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Pr="00984BFF" w:rsidRDefault="00A12BD3" w:rsidP="00A12BD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0</w:t>
      </w:r>
      <w:r w:rsidR="00F6431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813FA">
        <w:rPr>
          <w:rFonts w:ascii="Times New Roman" w:hAnsi="Times New Roman" w:cs="Times New Roman"/>
          <w:b/>
          <w:sz w:val="24"/>
          <w:szCs w:val="24"/>
        </w:rPr>
        <w:t>.</w:t>
      </w:r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84BFF">
        <w:rPr>
          <w:rFonts w:ascii="Times New Roman" w:hAnsi="Times New Roman" w:cs="Times New Roman"/>
          <w:b/>
          <w:sz w:val="24"/>
          <w:szCs w:val="24"/>
        </w:rPr>
        <w:t xml:space="preserve">Effect of PGPR inoculation and PGR treatment alone or in combination on peroxidase activity (units/g </w:t>
      </w:r>
      <w:proofErr w:type="spellStart"/>
      <w:r w:rsidRPr="00984BFF">
        <w:rPr>
          <w:rFonts w:ascii="Times New Roman" w:hAnsi="Times New Roman" w:cs="Times New Roman"/>
          <w:b/>
          <w:sz w:val="24"/>
          <w:szCs w:val="24"/>
        </w:rPr>
        <w:t>fwt</w:t>
      </w:r>
      <w:proofErr w:type="spellEnd"/>
      <w:r w:rsidRPr="00984BFF">
        <w:rPr>
          <w:rFonts w:ascii="Times New Roman" w:hAnsi="Times New Roman" w:cs="Times New Roman"/>
          <w:b/>
          <w:sz w:val="24"/>
          <w:szCs w:val="24"/>
        </w:rPr>
        <w:t>.) in the leaves of chickpea grown in sandy soil.</w:t>
      </w:r>
      <w:proofErr w:type="gramEnd"/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85"/>
        <w:gridCol w:w="1285"/>
        <w:gridCol w:w="1285"/>
        <w:gridCol w:w="1285"/>
      </w:tblGrid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T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46 a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53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04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24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15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25 c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72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66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09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61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58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10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167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178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69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83 c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143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164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184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190 g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115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122 g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159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173 h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57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60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278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82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2 c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30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288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96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13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16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64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274 de 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87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81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39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55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082 g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084 h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104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111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</w:tbl>
    <w:p w:rsidR="00A12BD3" w:rsidRPr="00984BF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4BF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</w:p>
    <w:p w:rsidR="00A12BD3" w:rsidRPr="00984BF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2BD3" w:rsidRDefault="00A12BD3" w:rsidP="00A12BD3">
      <w:pPr>
        <w:rPr>
          <w:rFonts w:ascii="Times New Roman" w:hAnsi="Times New Roman" w:cs="Times New Roman"/>
          <w:sz w:val="24"/>
          <w:szCs w:val="24"/>
        </w:rPr>
      </w:pPr>
    </w:p>
    <w:p w:rsidR="00A12BD3" w:rsidRPr="00984BFF" w:rsidRDefault="00A12BD3" w:rsidP="00A12BD3">
      <w:pPr>
        <w:rPr>
          <w:rFonts w:ascii="Times New Roman" w:hAnsi="Times New Roman" w:cs="Times New Roman"/>
          <w:sz w:val="24"/>
          <w:szCs w:val="24"/>
        </w:rPr>
      </w:pPr>
    </w:p>
    <w:p w:rsidR="00425B42" w:rsidRPr="00B813FA" w:rsidRDefault="00425B42">
      <w:pPr>
        <w:rPr>
          <w:rFonts w:ascii="Times New Roman" w:hAnsi="Times New Roman" w:cs="Times New Roman"/>
          <w:b/>
          <w:sz w:val="24"/>
          <w:szCs w:val="24"/>
        </w:rPr>
      </w:pPr>
    </w:p>
    <w:sectPr w:rsidR="00425B42" w:rsidRPr="00B813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09BB" w:rsidRDefault="00E109B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629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AFA" w:rsidRDefault="00E109BB">
        <w:pPr>
          <w:pStyle w:val="Footer"/>
          <w:jc w:val="right"/>
        </w:pPr>
      </w:p>
      <w:bookmarkStart w:id="0" w:name="_GoBack" w:displacedByCustomXml="next"/>
      <w:bookmarkEnd w:id="0" w:displacedByCustomXml="next"/>
    </w:sdtContent>
  </w:sdt>
  <w:p w:rsidR="00445AFA" w:rsidRDefault="00445A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09BB" w:rsidRDefault="00E109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09BB" w:rsidRDefault="00E109B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09BB" w:rsidRDefault="00E109B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09BB" w:rsidRDefault="00E109B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937FF"/>
    <w:rsid w:val="00102A42"/>
    <w:rsid w:val="001138A8"/>
    <w:rsid w:val="00137BD4"/>
    <w:rsid w:val="001562A9"/>
    <w:rsid w:val="0018774B"/>
    <w:rsid w:val="001A7299"/>
    <w:rsid w:val="001B568B"/>
    <w:rsid w:val="002435BC"/>
    <w:rsid w:val="002B0763"/>
    <w:rsid w:val="002F6101"/>
    <w:rsid w:val="002F7253"/>
    <w:rsid w:val="00324268"/>
    <w:rsid w:val="00324BEC"/>
    <w:rsid w:val="00337AEF"/>
    <w:rsid w:val="003D6B37"/>
    <w:rsid w:val="003E2641"/>
    <w:rsid w:val="003F411E"/>
    <w:rsid w:val="00425B42"/>
    <w:rsid w:val="00445AFA"/>
    <w:rsid w:val="004C62E6"/>
    <w:rsid w:val="00515B3A"/>
    <w:rsid w:val="0053493F"/>
    <w:rsid w:val="005B1354"/>
    <w:rsid w:val="005D3304"/>
    <w:rsid w:val="005E05B2"/>
    <w:rsid w:val="00632EB4"/>
    <w:rsid w:val="00661341"/>
    <w:rsid w:val="006D69CF"/>
    <w:rsid w:val="006E5732"/>
    <w:rsid w:val="00706441"/>
    <w:rsid w:val="00726BF4"/>
    <w:rsid w:val="00752DA9"/>
    <w:rsid w:val="0076006C"/>
    <w:rsid w:val="007D34B4"/>
    <w:rsid w:val="0084325E"/>
    <w:rsid w:val="008F2143"/>
    <w:rsid w:val="00985476"/>
    <w:rsid w:val="009F7411"/>
    <w:rsid w:val="00A12BD3"/>
    <w:rsid w:val="00A15280"/>
    <w:rsid w:val="00AA534B"/>
    <w:rsid w:val="00AC23B7"/>
    <w:rsid w:val="00AE08DA"/>
    <w:rsid w:val="00AE0BF0"/>
    <w:rsid w:val="00B01D6B"/>
    <w:rsid w:val="00B13D26"/>
    <w:rsid w:val="00B2104F"/>
    <w:rsid w:val="00B813FA"/>
    <w:rsid w:val="00BA6F64"/>
    <w:rsid w:val="00BE5550"/>
    <w:rsid w:val="00C40527"/>
    <w:rsid w:val="00C5207F"/>
    <w:rsid w:val="00CD46D7"/>
    <w:rsid w:val="00D8539B"/>
    <w:rsid w:val="00DA24CD"/>
    <w:rsid w:val="00E109BB"/>
    <w:rsid w:val="00E520FF"/>
    <w:rsid w:val="00E816D3"/>
    <w:rsid w:val="00E842EA"/>
    <w:rsid w:val="00EC0052"/>
    <w:rsid w:val="00EC7368"/>
    <w:rsid w:val="00F01E75"/>
    <w:rsid w:val="00F357C9"/>
    <w:rsid w:val="00F64318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8</cp:revision>
  <dcterms:created xsi:type="dcterms:W3CDTF">2018-11-05T15:30:00Z</dcterms:created>
  <dcterms:modified xsi:type="dcterms:W3CDTF">2020-04-02T13:34:00Z</dcterms:modified>
</cp:coreProperties>
</file>